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743" w:type="dxa"/>
        <w:tblInd w:w="-8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2552"/>
        <w:gridCol w:w="3269"/>
        <w:gridCol w:w="3118"/>
        <w:gridCol w:w="4386"/>
      </w:tblGrid>
      <w:tr w:rsidR="0034374B" w:rsidRPr="0034374B" w:rsidTr="0034374B">
        <w:trPr>
          <w:trHeight w:val="320"/>
        </w:trPr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374B" w:rsidRPr="0034374B" w:rsidRDefault="0034374B" w:rsidP="0034374B">
            <w:pPr>
              <w:rPr>
                <w:rFonts w:ascii="Calibri" w:eastAsia="Times New Roman" w:hAnsi="Calibri" w:cs="Calibri"/>
                <w:color w:val="000000"/>
                <w:sz w:val="16"/>
                <w:lang w:val="en-US" w:eastAsia="pt-BR"/>
              </w:rPr>
            </w:pPr>
            <w:r w:rsidRPr="0034374B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pt-BR"/>
              </w:rPr>
              <w:t>Supplementary table 2:</w:t>
            </w:r>
            <w:r w:rsidRPr="0034374B">
              <w:rPr>
                <w:rFonts w:ascii="Calibri" w:eastAsia="Times New Roman" w:hAnsi="Calibri" w:cs="Calibri"/>
                <w:color w:val="000000"/>
                <w:sz w:val="18"/>
                <w:lang w:val="en-US" w:eastAsia="pt-BR"/>
              </w:rPr>
              <w:t xml:space="preserve"> primers used in this study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374B" w:rsidRPr="0034374B" w:rsidRDefault="0034374B" w:rsidP="0034374B">
            <w:pPr>
              <w:rPr>
                <w:rFonts w:ascii="Calibri" w:eastAsia="Times New Roman" w:hAnsi="Calibri" w:cs="Calibri"/>
                <w:color w:val="000000"/>
                <w:sz w:val="16"/>
                <w:lang w:val="en-US" w:eastAsia="pt-BR"/>
              </w:rPr>
            </w:pPr>
            <w:r w:rsidRPr="0034374B">
              <w:rPr>
                <w:rFonts w:ascii="Calibri" w:eastAsia="Times New Roman" w:hAnsi="Calibri" w:cs="Calibri"/>
                <w:color w:val="000000"/>
                <w:sz w:val="16"/>
                <w:lang w:val="en-US" w:eastAsia="pt-BR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374B" w:rsidRPr="0034374B" w:rsidRDefault="0034374B" w:rsidP="0034374B">
            <w:pPr>
              <w:rPr>
                <w:rFonts w:ascii="Calibri" w:eastAsia="Times New Roman" w:hAnsi="Calibri" w:cs="Calibri"/>
                <w:color w:val="000000"/>
                <w:sz w:val="16"/>
                <w:lang w:val="en-US" w:eastAsia="pt-BR"/>
              </w:rPr>
            </w:pPr>
            <w:r w:rsidRPr="0034374B">
              <w:rPr>
                <w:rFonts w:ascii="Calibri" w:eastAsia="Times New Roman" w:hAnsi="Calibri" w:cs="Calibri"/>
                <w:color w:val="000000"/>
                <w:sz w:val="16"/>
                <w:lang w:val="en-US" w:eastAsia="pt-BR"/>
              </w:rPr>
              <w:t> 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374B" w:rsidRPr="0034374B" w:rsidRDefault="0034374B" w:rsidP="0034374B">
            <w:pPr>
              <w:rPr>
                <w:rFonts w:ascii="Calibri" w:eastAsia="Times New Roman" w:hAnsi="Calibri" w:cs="Calibri"/>
                <w:color w:val="000000"/>
                <w:sz w:val="16"/>
                <w:lang w:val="en-US" w:eastAsia="pt-BR"/>
              </w:rPr>
            </w:pPr>
            <w:r w:rsidRPr="0034374B">
              <w:rPr>
                <w:rFonts w:ascii="Calibri" w:eastAsia="Times New Roman" w:hAnsi="Calibri" w:cs="Calibri"/>
                <w:color w:val="000000"/>
                <w:sz w:val="16"/>
                <w:lang w:val="en-US" w:eastAsia="pt-BR"/>
              </w:rPr>
              <w:t> </w:t>
            </w:r>
          </w:p>
        </w:tc>
      </w:tr>
      <w:tr w:rsidR="0034374B" w:rsidRPr="0034374B" w:rsidTr="0034374B">
        <w:trPr>
          <w:trHeight w:val="32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34374B" w:rsidRPr="0034374B" w:rsidRDefault="0034374B" w:rsidP="003437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pt-BR"/>
              </w:rPr>
            </w:pPr>
            <w:proofErr w:type="spellStart"/>
            <w:r w:rsidRPr="0034374B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pt-BR"/>
              </w:rPr>
              <w:t>Viru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34374B" w:rsidRPr="0034374B" w:rsidRDefault="0034374B" w:rsidP="0034374B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6"/>
                <w:lang w:eastAsia="pt-BR"/>
              </w:rPr>
            </w:pPr>
            <w:r w:rsidRPr="0034374B">
              <w:rPr>
                <w:rFonts w:ascii="Arial" w:eastAsia="Times New Roman" w:hAnsi="Arial" w:cs="Arial"/>
                <w:b/>
                <w:bCs/>
                <w:color w:val="333333"/>
                <w:sz w:val="16"/>
                <w:lang w:eastAsia="pt-BR"/>
              </w:rPr>
              <w:t>Target</w:t>
            </w:r>
          </w:p>
        </w:tc>
        <w:tc>
          <w:tcPr>
            <w:tcW w:w="3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34374B" w:rsidRPr="0034374B" w:rsidRDefault="0034374B" w:rsidP="0034374B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6"/>
                <w:lang w:eastAsia="pt-BR"/>
              </w:rPr>
            </w:pPr>
            <w:r w:rsidRPr="0034374B">
              <w:rPr>
                <w:rFonts w:ascii="Arial" w:eastAsia="Times New Roman" w:hAnsi="Arial" w:cs="Arial"/>
                <w:b/>
                <w:bCs/>
                <w:color w:val="333333"/>
                <w:sz w:val="16"/>
                <w:lang w:eastAsia="pt-BR"/>
              </w:rPr>
              <w:t>Primer F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34374B" w:rsidRPr="0034374B" w:rsidRDefault="0034374B" w:rsidP="0034374B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6"/>
                <w:lang w:eastAsia="pt-BR"/>
              </w:rPr>
            </w:pPr>
            <w:r w:rsidRPr="0034374B">
              <w:rPr>
                <w:rFonts w:ascii="Arial" w:eastAsia="Times New Roman" w:hAnsi="Arial" w:cs="Arial"/>
                <w:b/>
                <w:bCs/>
                <w:color w:val="333333"/>
                <w:sz w:val="16"/>
                <w:lang w:eastAsia="pt-BR"/>
              </w:rPr>
              <w:t>Primer R</w:t>
            </w:r>
          </w:p>
        </w:tc>
        <w:tc>
          <w:tcPr>
            <w:tcW w:w="4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34374B" w:rsidRPr="0034374B" w:rsidRDefault="0034374B" w:rsidP="0034374B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6"/>
                <w:lang w:eastAsia="pt-BR"/>
              </w:rPr>
            </w:pPr>
            <w:proofErr w:type="spellStart"/>
            <w:r w:rsidRPr="0034374B">
              <w:rPr>
                <w:rFonts w:ascii="Arial" w:eastAsia="Times New Roman" w:hAnsi="Arial" w:cs="Arial"/>
                <w:b/>
                <w:bCs/>
                <w:color w:val="333333"/>
                <w:sz w:val="16"/>
                <w:lang w:eastAsia="pt-BR"/>
              </w:rPr>
              <w:t>Source</w:t>
            </w:r>
            <w:proofErr w:type="spellEnd"/>
          </w:p>
        </w:tc>
      </w:tr>
      <w:tr w:rsidR="0034374B" w:rsidRPr="0034374B" w:rsidTr="0034374B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374B" w:rsidRPr="0034374B" w:rsidRDefault="0034374B" w:rsidP="003437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pt-BR"/>
              </w:rPr>
            </w:pPr>
            <w:proofErr w:type="spellStart"/>
            <w:r w:rsidRPr="0034374B">
              <w:rPr>
                <w:rFonts w:ascii="Arial" w:eastAsia="Times New Roman" w:hAnsi="Arial" w:cs="Arial"/>
                <w:color w:val="000000"/>
                <w:sz w:val="16"/>
                <w:lang w:eastAsia="pt-BR"/>
              </w:rPr>
              <w:t>Mimivir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374B" w:rsidRPr="0034374B" w:rsidRDefault="0034374B" w:rsidP="0034374B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</w:pPr>
            <w:r w:rsidRPr="0034374B"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  <w:t xml:space="preserve">major </w:t>
            </w:r>
            <w:proofErr w:type="spellStart"/>
            <w:r w:rsidRPr="0034374B"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  <w:t>capsid</w:t>
            </w:r>
            <w:proofErr w:type="spellEnd"/>
            <w:r w:rsidRPr="0034374B"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  <w:t xml:space="preserve"> </w:t>
            </w:r>
            <w:proofErr w:type="spellStart"/>
            <w:r w:rsidRPr="0034374B"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  <w:t>protein</w:t>
            </w:r>
            <w:proofErr w:type="spellEnd"/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374B" w:rsidRPr="0034374B" w:rsidRDefault="0034374B" w:rsidP="0034374B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</w:pPr>
            <w:r w:rsidRPr="0034374B"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  <w:t>5’-ACTTTATTATCATTATCAGCGAATA-3’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374B" w:rsidRPr="0034374B" w:rsidRDefault="0034374B" w:rsidP="0034374B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</w:pPr>
            <w:r w:rsidRPr="0034374B"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  <w:t>5’-GCTCTTAACCCTGAAGAACA-3’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374B" w:rsidRPr="0034374B" w:rsidRDefault="0034374B" w:rsidP="0034374B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</w:pPr>
            <w:proofErr w:type="spellStart"/>
            <w:r w:rsidRPr="0034374B"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  <w:t>doi</w:t>
            </w:r>
            <w:proofErr w:type="spellEnd"/>
            <w:r w:rsidRPr="0034374B"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  <w:t>: 10.1186/s12985-018-0930-x</w:t>
            </w:r>
          </w:p>
        </w:tc>
      </w:tr>
      <w:tr w:rsidR="0034374B" w:rsidRPr="0034374B" w:rsidTr="0034374B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4374B" w:rsidRPr="0034374B" w:rsidRDefault="0034374B" w:rsidP="003437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pt-BR"/>
              </w:rPr>
            </w:pPr>
            <w:proofErr w:type="spellStart"/>
            <w:r w:rsidRPr="0034374B">
              <w:rPr>
                <w:rFonts w:ascii="Arial" w:eastAsia="Times New Roman" w:hAnsi="Arial" w:cs="Arial"/>
                <w:color w:val="000000"/>
                <w:sz w:val="16"/>
                <w:lang w:eastAsia="pt-BR"/>
              </w:rPr>
              <w:t>Marseillevir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4374B" w:rsidRPr="0034374B" w:rsidRDefault="0034374B" w:rsidP="0034374B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</w:pPr>
            <w:r w:rsidRPr="0034374B"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  <w:t xml:space="preserve">major </w:t>
            </w:r>
            <w:proofErr w:type="spellStart"/>
            <w:r w:rsidRPr="0034374B"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  <w:t>capsid</w:t>
            </w:r>
            <w:proofErr w:type="spellEnd"/>
            <w:r w:rsidRPr="0034374B"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  <w:t xml:space="preserve"> </w:t>
            </w:r>
            <w:proofErr w:type="spellStart"/>
            <w:r w:rsidRPr="0034374B"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  <w:t>protein</w:t>
            </w:r>
            <w:proofErr w:type="spellEnd"/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4374B" w:rsidRPr="0034374B" w:rsidRDefault="0034374B" w:rsidP="0034374B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</w:pPr>
            <w:r w:rsidRPr="0034374B"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  <w:t>5’-CTTTTGCACCTGCTTCATGA-3’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4374B" w:rsidRPr="0034374B" w:rsidRDefault="0034374B" w:rsidP="0034374B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</w:pPr>
            <w:r w:rsidRPr="0034374B"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  <w:t>5’-GCGGTAACCCTCCCACTTAT-3’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4374B" w:rsidRPr="0034374B" w:rsidRDefault="0034374B" w:rsidP="0034374B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</w:pPr>
            <w:proofErr w:type="spellStart"/>
            <w:r w:rsidRPr="0034374B"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  <w:t>doi</w:t>
            </w:r>
            <w:proofErr w:type="spellEnd"/>
            <w:r w:rsidRPr="0034374B"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  <w:t>: 10.1186/s12985-018-0930-x</w:t>
            </w:r>
          </w:p>
        </w:tc>
      </w:tr>
      <w:tr w:rsidR="0034374B" w:rsidRPr="0034374B" w:rsidTr="0034374B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374B" w:rsidRPr="0034374B" w:rsidRDefault="0034374B" w:rsidP="003437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pt-BR"/>
              </w:rPr>
            </w:pPr>
            <w:proofErr w:type="spellStart"/>
            <w:r w:rsidRPr="0034374B">
              <w:rPr>
                <w:rFonts w:ascii="Arial" w:eastAsia="Times New Roman" w:hAnsi="Arial" w:cs="Arial"/>
                <w:color w:val="000000"/>
                <w:sz w:val="16"/>
                <w:lang w:eastAsia="pt-BR"/>
              </w:rPr>
              <w:t>Pandoravir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374B" w:rsidRPr="0034374B" w:rsidRDefault="0034374B" w:rsidP="0034374B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lang w:val="en-US" w:eastAsia="pt-BR"/>
              </w:rPr>
            </w:pPr>
            <w:r w:rsidRPr="0034374B">
              <w:rPr>
                <w:rFonts w:ascii="Arial" w:eastAsia="Times New Roman" w:hAnsi="Arial" w:cs="Arial"/>
                <w:color w:val="333333"/>
                <w:sz w:val="16"/>
                <w:lang w:val="en-US" w:eastAsia="pt-BR"/>
              </w:rPr>
              <w:t>Main protein of the capsid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374B" w:rsidRPr="0034374B" w:rsidRDefault="0034374B" w:rsidP="0034374B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</w:pPr>
            <w:r w:rsidRPr="0034374B"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  <w:t>5’-GGATGGCTCGACGTCTCTT-3’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374B" w:rsidRPr="0034374B" w:rsidRDefault="0034374B" w:rsidP="0034374B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</w:pPr>
            <w:r w:rsidRPr="0034374B"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  <w:t>5’-CCTYGGTRAGCAMAGGCAAC-3’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374B" w:rsidRPr="0034374B" w:rsidRDefault="0034374B" w:rsidP="0034374B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</w:pPr>
            <w:proofErr w:type="spellStart"/>
            <w:r w:rsidRPr="0034374B"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  <w:t>doi</w:t>
            </w:r>
            <w:proofErr w:type="spellEnd"/>
            <w:r w:rsidRPr="0034374B"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  <w:t>: 10.1186/s12985-018-0930-x</w:t>
            </w:r>
          </w:p>
        </w:tc>
      </w:tr>
      <w:tr w:rsidR="0034374B" w:rsidRPr="0034374B" w:rsidTr="0034374B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4374B" w:rsidRPr="0034374B" w:rsidRDefault="0034374B" w:rsidP="003437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pt-BR"/>
              </w:rPr>
            </w:pPr>
            <w:proofErr w:type="spellStart"/>
            <w:r w:rsidRPr="0034374B">
              <w:rPr>
                <w:rFonts w:ascii="Arial" w:eastAsia="Times New Roman" w:hAnsi="Arial" w:cs="Arial"/>
                <w:color w:val="000000"/>
                <w:sz w:val="16"/>
                <w:lang w:eastAsia="pt-BR"/>
              </w:rPr>
              <w:t>Cedratvir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4374B" w:rsidRPr="0034374B" w:rsidRDefault="0034374B" w:rsidP="0034374B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lang w:val="en-US" w:eastAsia="pt-BR"/>
              </w:rPr>
            </w:pPr>
            <w:r w:rsidRPr="0034374B">
              <w:rPr>
                <w:rFonts w:ascii="Arial" w:eastAsia="Times New Roman" w:hAnsi="Arial" w:cs="Arial"/>
                <w:color w:val="333333"/>
                <w:sz w:val="16"/>
                <w:lang w:val="en-US" w:eastAsia="pt-BR"/>
              </w:rPr>
              <w:t>Main protein of the capsid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4374B" w:rsidRPr="0034374B" w:rsidRDefault="0034374B" w:rsidP="0034374B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</w:pPr>
            <w:r w:rsidRPr="0034374B"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  <w:t>5′- AGAGTATGCTCGCAACCACC-3’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4374B" w:rsidRPr="0034374B" w:rsidRDefault="0034374B" w:rsidP="0034374B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</w:pPr>
            <w:r w:rsidRPr="0034374B"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  <w:t>5’-CACGTTAAGGCCGGGGTAAT −3’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4374B" w:rsidRPr="0034374B" w:rsidRDefault="0034374B" w:rsidP="0034374B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</w:pPr>
            <w:proofErr w:type="spellStart"/>
            <w:r w:rsidRPr="0034374B"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  <w:t>doi</w:t>
            </w:r>
            <w:proofErr w:type="spellEnd"/>
            <w:r w:rsidRPr="0034374B"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  <w:t>: 10.1186/s12985-018-0930-x</w:t>
            </w:r>
          </w:p>
        </w:tc>
      </w:tr>
      <w:tr w:rsidR="0034374B" w:rsidRPr="0034374B" w:rsidTr="0034374B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374B" w:rsidRPr="0034374B" w:rsidRDefault="0034374B" w:rsidP="003437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pt-BR"/>
              </w:rPr>
            </w:pPr>
            <w:proofErr w:type="spellStart"/>
            <w:r w:rsidRPr="0034374B">
              <w:rPr>
                <w:rFonts w:ascii="Arial" w:eastAsia="Times New Roman" w:hAnsi="Arial" w:cs="Arial"/>
                <w:color w:val="000000"/>
                <w:sz w:val="16"/>
                <w:lang w:eastAsia="pt-BR"/>
              </w:rPr>
              <w:t>Yaravir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374B" w:rsidRPr="0034374B" w:rsidRDefault="0034374B" w:rsidP="0034374B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</w:pPr>
            <w:r w:rsidRPr="0034374B"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  <w:t>Gene 69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374B" w:rsidRPr="0034374B" w:rsidRDefault="0034374B" w:rsidP="0034374B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</w:pPr>
            <w:r w:rsidRPr="0034374B"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  <w:t>5′- TGCAGCAAGTCGGTCAAGAT-3′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374B" w:rsidRPr="0034374B" w:rsidRDefault="0034374B" w:rsidP="0034374B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</w:pPr>
            <w:r w:rsidRPr="0034374B"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  <w:t>5′-AACTTCCACATGCGAAACGC-3'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374B" w:rsidRPr="0034374B" w:rsidRDefault="0034374B" w:rsidP="0034374B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</w:pPr>
            <w:proofErr w:type="spellStart"/>
            <w:r w:rsidRPr="0034374B"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  <w:t>doi</w:t>
            </w:r>
            <w:proofErr w:type="spellEnd"/>
            <w:r w:rsidRPr="0034374B"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  <w:t>: 10.1073/pnas.2001637117</w:t>
            </w:r>
          </w:p>
        </w:tc>
      </w:tr>
      <w:tr w:rsidR="0034374B" w:rsidRPr="0034374B" w:rsidTr="0034374B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4374B" w:rsidRPr="0034374B" w:rsidRDefault="0034374B" w:rsidP="0034374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pt-BR"/>
              </w:rPr>
            </w:pPr>
            <w:proofErr w:type="spellStart"/>
            <w:r w:rsidRPr="0034374B">
              <w:rPr>
                <w:rFonts w:ascii="Arial" w:eastAsia="Times New Roman" w:hAnsi="Arial" w:cs="Arial"/>
                <w:color w:val="000000"/>
                <w:sz w:val="16"/>
                <w:lang w:eastAsia="pt-BR"/>
              </w:rPr>
              <w:t>Pithovir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4374B" w:rsidRPr="0034374B" w:rsidRDefault="0034374B" w:rsidP="0034374B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</w:pPr>
            <w:r w:rsidRPr="0034374B"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  <w:t xml:space="preserve">DNA/RNA </w:t>
            </w:r>
            <w:proofErr w:type="spellStart"/>
            <w:r w:rsidRPr="0034374B"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  <w:t>helicase</w:t>
            </w:r>
            <w:proofErr w:type="spellEnd"/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4374B" w:rsidRPr="0034374B" w:rsidRDefault="0034374B" w:rsidP="0034374B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</w:pPr>
            <w:r w:rsidRPr="0034374B"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  <w:t>5' - GTGGTCCAAAACTGGAAGAACTA-3'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4374B" w:rsidRPr="0034374B" w:rsidRDefault="0034374B" w:rsidP="0034374B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</w:pPr>
            <w:r w:rsidRPr="0034374B"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  <w:t>5'-GCGTCAAGCTCAACATCAAGTTC-3'</w:t>
            </w:r>
          </w:p>
        </w:tc>
        <w:tc>
          <w:tcPr>
            <w:tcW w:w="4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4374B" w:rsidRPr="0034374B" w:rsidRDefault="0034374B" w:rsidP="0034374B">
            <w:pPr>
              <w:jc w:val="center"/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</w:pPr>
            <w:proofErr w:type="spellStart"/>
            <w:r w:rsidRPr="0034374B"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  <w:t>doi</w:t>
            </w:r>
            <w:proofErr w:type="spellEnd"/>
            <w:r w:rsidRPr="0034374B">
              <w:rPr>
                <w:rFonts w:ascii="Arial" w:eastAsia="Times New Roman" w:hAnsi="Arial" w:cs="Arial"/>
                <w:color w:val="333333"/>
                <w:sz w:val="16"/>
                <w:lang w:eastAsia="pt-BR"/>
              </w:rPr>
              <w:t>: 10.3390/v15020564</w:t>
            </w:r>
          </w:p>
        </w:tc>
      </w:tr>
    </w:tbl>
    <w:p w:rsidR="004F1AFB" w:rsidRDefault="0034374B">
      <w:bookmarkStart w:id="0" w:name="_GoBack"/>
      <w:bookmarkEnd w:id="0"/>
    </w:p>
    <w:sectPr w:rsidR="004F1AFB" w:rsidSect="0034374B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74B"/>
    <w:rsid w:val="00022A1C"/>
    <w:rsid w:val="0005037A"/>
    <w:rsid w:val="000D4797"/>
    <w:rsid w:val="00105E02"/>
    <w:rsid w:val="00164DC4"/>
    <w:rsid w:val="0034374B"/>
    <w:rsid w:val="003B3489"/>
    <w:rsid w:val="00735CD0"/>
    <w:rsid w:val="007E3C2D"/>
    <w:rsid w:val="00814D2A"/>
    <w:rsid w:val="008362AB"/>
    <w:rsid w:val="00CE1F90"/>
    <w:rsid w:val="00E444B6"/>
    <w:rsid w:val="00E51562"/>
    <w:rsid w:val="00EF4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F4BA38"/>
  <w14:defaultImageDpi w14:val="32767"/>
  <w15:chartTrackingRefBased/>
  <w15:docId w15:val="{959A7858-DCF3-6844-BEA0-4754A4AD4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819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6</Words>
  <Characters>684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as Abrahão</dc:creator>
  <cp:keywords/>
  <dc:description/>
  <cp:lastModifiedBy>Jonatas Abrahão</cp:lastModifiedBy>
  <cp:revision>1</cp:revision>
  <dcterms:created xsi:type="dcterms:W3CDTF">2024-05-02T17:56:00Z</dcterms:created>
  <dcterms:modified xsi:type="dcterms:W3CDTF">2024-05-02T17:59:00Z</dcterms:modified>
</cp:coreProperties>
</file>